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09B4" w14:textId="77777777" w:rsidR="00252879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</w:p>
    <w:p w14:paraId="6AB6C7AC" w14:textId="01FE617E" w:rsidR="00252879" w:rsidRPr="00252879" w:rsidRDefault="00252879" w:rsidP="00252879">
      <w:pPr>
        <w:tabs>
          <w:tab w:val="right" w:pos="15398"/>
        </w:tabs>
        <w:jc w:val="center"/>
        <w:rPr>
          <w:rFonts w:ascii="Lucida Sans" w:hAnsi="Lucida Sans"/>
          <w:b/>
          <w:bCs/>
          <w:sz w:val="24"/>
          <w:szCs w:val="24"/>
        </w:rPr>
      </w:pPr>
      <w:r w:rsidRPr="00252879">
        <w:rPr>
          <w:rFonts w:ascii="Lucida Sans" w:hAnsi="Lucida Sans"/>
          <w:b/>
          <w:bCs/>
          <w:sz w:val="24"/>
          <w:szCs w:val="24"/>
        </w:rPr>
        <w:t>A mixed methods systematic review to examine factors associated with access to systemic anti-cancer therapies for women with secondary breast cancer</w:t>
      </w:r>
    </w:p>
    <w:p w14:paraId="0116FEE2" w14:textId="77777777" w:rsidR="00252879" w:rsidRPr="00252879" w:rsidRDefault="00252879" w:rsidP="00252879">
      <w:pPr>
        <w:tabs>
          <w:tab w:val="right" w:pos="15398"/>
        </w:tabs>
        <w:jc w:val="center"/>
        <w:rPr>
          <w:rFonts w:ascii="Lucida Sans" w:hAnsi="Lucida Sans"/>
          <w:b/>
          <w:bCs/>
          <w:sz w:val="24"/>
          <w:szCs w:val="24"/>
        </w:rPr>
      </w:pPr>
      <w:r w:rsidRPr="00252879">
        <w:rPr>
          <w:rFonts w:ascii="Lucida Sans" w:hAnsi="Lucida Sans"/>
          <w:b/>
          <w:bCs/>
          <w:sz w:val="24"/>
          <w:szCs w:val="24"/>
        </w:rPr>
        <w:t>Draft Report</w:t>
      </w:r>
    </w:p>
    <w:p w14:paraId="04FE1605" w14:textId="601AD05E" w:rsidR="00757785" w:rsidRPr="00252879" w:rsidRDefault="00252879" w:rsidP="00252879">
      <w:pPr>
        <w:tabs>
          <w:tab w:val="right" w:pos="15398"/>
        </w:tabs>
        <w:jc w:val="center"/>
        <w:rPr>
          <w:rFonts w:ascii="Lucida Sans" w:hAnsi="Lucida Sans"/>
          <w:b/>
          <w:bCs/>
          <w:sz w:val="24"/>
          <w:szCs w:val="24"/>
        </w:rPr>
      </w:pPr>
      <w:r w:rsidRPr="00252879">
        <w:rPr>
          <w:rFonts w:ascii="Lucida Sans" w:hAnsi="Lucida Sans"/>
          <w:b/>
          <w:bCs/>
          <w:sz w:val="24"/>
          <w:szCs w:val="24"/>
        </w:rPr>
        <w:t>Version 1.0 December 2020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2C44C8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8B44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D879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B612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E507C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67D0D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34B3C3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B9CC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D836E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BFEA0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81F6C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FE4B07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51C6F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F2EDE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50CF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DCB2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E26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6F64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873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B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00D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98F46" w14:textId="0050ADE3" w:rsidR="0068643A" w:rsidRPr="00FD6E06" w:rsidRDefault="008D10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A39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4C751" w14:textId="46AC4FE8" w:rsidR="0068643A" w:rsidRPr="00FD6E06" w:rsidRDefault="00917B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D6C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14:paraId="118E0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73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931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F0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4E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18B0B" w14:textId="0CB006BE" w:rsidR="0068643A" w:rsidRPr="00FD6E06" w:rsidRDefault="008D10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FF09A" w14:textId="1F38BAB8" w:rsidR="0068643A" w:rsidRPr="00FD6E06" w:rsidRDefault="00AD50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394EB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F09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2DF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B9D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E60E5" w14:textId="4B058F00" w:rsidR="0068643A" w:rsidRPr="00FD6E06" w:rsidRDefault="008D10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82D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1C7A6" w14:textId="30551DAC" w:rsidR="0068643A" w:rsidRPr="00FD6E06" w:rsidRDefault="00BB7E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68643A" w:rsidRPr="00FD6E06" w14:paraId="0D5833B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37A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1FEC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507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39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B09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17AF0" w14:textId="7B706476" w:rsidR="0068643A" w:rsidRPr="00FD6E06" w:rsidRDefault="008D10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63C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A4899" w14:textId="388A2553" w:rsidR="0068643A" w:rsidRPr="00FD6E06" w:rsidRDefault="002360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37</w:t>
            </w:r>
          </w:p>
        </w:tc>
      </w:tr>
      <w:tr w:rsidR="0068643A" w:rsidRPr="00FD6E06" w14:paraId="3BDDA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95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760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201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FD074" w14:textId="01F735AC" w:rsidR="0068643A" w:rsidRPr="00FD6E06" w:rsidRDefault="008D10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CED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6746F" w14:textId="619D615D" w:rsidR="0068643A" w:rsidRPr="00FD6E06" w:rsidRDefault="003F1A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842C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- 309</w:t>
            </w:r>
          </w:p>
        </w:tc>
      </w:tr>
      <w:tr w:rsidR="0068643A" w:rsidRPr="00FD6E06" w14:paraId="71BA99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569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E5B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72A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328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F47DA" w14:textId="46D6DB7B" w:rsidR="0068643A" w:rsidRPr="00FD6E06" w:rsidRDefault="008D10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46384" w14:textId="7386B00E" w:rsidR="0068643A" w:rsidRPr="00FD6E06" w:rsidRDefault="009F5C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CCCB2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B74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EFF5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A1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848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534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F940A" w14:textId="5A688A89" w:rsidR="0068643A" w:rsidRPr="00FD6E06" w:rsidRDefault="00DE61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F48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3D2EF" w14:textId="524A9A00" w:rsidR="0068643A" w:rsidRPr="00FD6E06" w:rsidRDefault="002075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0F7B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 - 303</w:t>
            </w:r>
          </w:p>
        </w:tc>
      </w:tr>
      <w:tr w:rsidR="0068643A" w:rsidRPr="00FD6E06" w14:paraId="7ED9C0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0E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00D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604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15725" w14:textId="77979DD5" w:rsidR="0068643A" w:rsidRPr="00FD6E06" w:rsidRDefault="00DE61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9029B" w14:textId="3C50935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5B7D2" w14:textId="29EE29A7" w:rsidR="0068643A" w:rsidRPr="00FD6E06" w:rsidRDefault="00472F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  <w:tr w:rsidR="0068643A" w:rsidRPr="00FD6E06" w14:paraId="450A79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833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49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B1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054F4" w14:textId="5E4745B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7C86B" w14:textId="0E8EDC15" w:rsidR="0068643A" w:rsidRPr="00FD6E06" w:rsidRDefault="00DE61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0780D" w14:textId="6286891F" w:rsidR="0068643A" w:rsidRPr="00FD6E06" w:rsidRDefault="00450AF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158FE8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F6D5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4E94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9B6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343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464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0C977" w14:textId="199DD418" w:rsidR="0068643A" w:rsidRPr="00FD6E06" w:rsidRDefault="00DE61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DAD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C53FA" w14:textId="22BDB0F0" w:rsidR="0068643A" w:rsidRPr="00FD6E06" w:rsidRDefault="00BE67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47</w:t>
            </w:r>
          </w:p>
        </w:tc>
      </w:tr>
      <w:tr w:rsidR="0068643A" w:rsidRPr="00FD6E06" w14:paraId="5A23B2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54D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0C0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7ECF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36A905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0B79D" w14:textId="19BC2560" w:rsidR="0068643A" w:rsidRPr="00FD6E06" w:rsidRDefault="00E247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109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7C2A9" w14:textId="6844A156" w:rsidR="0068643A" w:rsidRPr="00FD6E06" w:rsidRDefault="002201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944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- 125</w:t>
            </w:r>
          </w:p>
        </w:tc>
      </w:tr>
      <w:tr w:rsidR="00BB4AE3" w:rsidRPr="00FD6E06" w14:paraId="327CF4E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7A077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6B89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C6D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4A5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E42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B338D" w14:textId="3E694900" w:rsidR="0068643A" w:rsidRPr="00FD6E06" w:rsidRDefault="00DD71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588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3E597" w14:textId="4465E919" w:rsidR="0068643A" w:rsidRPr="00FD6E06" w:rsidRDefault="00FD6D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 - 1</w:t>
            </w:r>
            <w:r w:rsidR="00A87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 w:rsidR="009A7A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ble 1</w:t>
            </w:r>
            <w:r w:rsidR="00A87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587603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7D8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227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1C9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358A1" w14:textId="669EB73D" w:rsidR="0068643A" w:rsidRPr="00FD6E06" w:rsidRDefault="00DD71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BD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7666" w14:textId="08D1C95C" w:rsidR="0068643A" w:rsidRPr="00FD6E06" w:rsidRDefault="00BD5D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E74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168</w:t>
            </w:r>
          </w:p>
        </w:tc>
      </w:tr>
      <w:tr w:rsidR="0068643A" w:rsidRPr="00FD6E06" w14:paraId="1D79E2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EDE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961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FCE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3C734" w14:textId="3515C33B" w:rsidR="0068643A" w:rsidRPr="007D368B" w:rsidRDefault="009E66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368B">
              <w:rPr>
                <w:sz w:val="24"/>
                <w:szCs w:val="24"/>
              </w:rPr>
              <w:t>X</w:t>
            </w:r>
            <w:r w:rsidR="0068643A" w:rsidRPr="007D368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7D368B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7D368B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DD7D4" w14:textId="77777777" w:rsidR="0068643A" w:rsidRPr="007D368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368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368B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7D368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DB3DB" w14:textId="05E55EC0" w:rsidR="0068643A" w:rsidRPr="007D368B" w:rsidRDefault="007076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.</w:t>
            </w:r>
          </w:p>
        </w:tc>
      </w:tr>
      <w:tr w:rsidR="00BB4AE3" w:rsidRPr="00FD6E06" w14:paraId="6612A46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611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2561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9ADC0" w14:textId="08575D33" w:rsidR="0068643A" w:rsidRPr="000F7EE2" w:rsidRDefault="0068643A" w:rsidP="000F7EE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7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management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B90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8C1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17D57" w14:textId="22098361" w:rsidR="0068643A" w:rsidRPr="00FD6E06" w:rsidRDefault="00B730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21F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4906C" w14:textId="29BAEABE" w:rsidR="0068643A" w:rsidRPr="00FD6E06" w:rsidRDefault="001E0B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</w:tr>
      <w:tr w:rsidR="0068643A" w:rsidRPr="00FD6E06" w14:paraId="7A1D73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47093" w14:textId="048B4DD7" w:rsidR="0068643A" w:rsidRPr="000F7EE2" w:rsidRDefault="0068643A" w:rsidP="000F7EE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7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e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F7F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C28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A4303" w14:textId="16308526" w:rsidR="0068643A" w:rsidRPr="00FD6E06" w:rsidRDefault="000E507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9B0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E3D2B" w14:textId="7BF9A767" w:rsidR="0068643A" w:rsidRPr="00FD6E06" w:rsidRDefault="006135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 - 179</w:t>
            </w:r>
          </w:p>
        </w:tc>
      </w:tr>
      <w:tr w:rsidR="0068643A" w:rsidRPr="00FD6E06" w14:paraId="3B2453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FC5B4" w14:textId="0121CA37" w:rsidR="0068643A" w:rsidRPr="000F7EE2" w:rsidRDefault="0068643A" w:rsidP="000F7EE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F7E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collection process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06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2B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AB49B" w14:textId="0FF03106" w:rsidR="0068643A" w:rsidRPr="00FD6E06" w:rsidRDefault="003205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F64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75DBF" w14:textId="193A5865" w:rsidR="0068643A" w:rsidRPr="00FD6E06" w:rsidRDefault="00FD7F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F509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 w:rsidR="00EE49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68643A" w:rsidRPr="00FD6E06" w14:paraId="2D2BE4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B3E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DBE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2D6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D7AD7" w14:textId="27D4B7A0" w:rsidR="0068643A" w:rsidRPr="007D1277" w:rsidRDefault="007D12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1277">
              <w:rPr>
                <w:sz w:val="24"/>
                <w:szCs w:val="24"/>
              </w:rPr>
              <w:t>X</w:t>
            </w:r>
            <w:r w:rsidR="0068643A" w:rsidRPr="007D12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7D1277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7D12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E758E" w14:textId="77777777" w:rsidR="0068643A" w:rsidRPr="007D1277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D12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D1277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7D12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08E33" w14:textId="47E72BD8" w:rsidR="0068643A" w:rsidRPr="007D1277" w:rsidRDefault="006E21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 - 19</w:t>
            </w:r>
            <w:r w:rsidR="00932A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019C1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DD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00F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217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6CB9C" w14:textId="3C9F2554" w:rsidR="0068643A" w:rsidRPr="00FD6E06" w:rsidRDefault="004327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DF9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70864" w14:textId="22576F3E" w:rsidR="0068643A" w:rsidRPr="00FD6E06" w:rsidRDefault="00C600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.</w:t>
            </w:r>
          </w:p>
        </w:tc>
      </w:tr>
      <w:tr w:rsidR="0068643A" w:rsidRPr="00FD6E06" w14:paraId="178875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E22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FE0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BE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515F5" w14:textId="6AF4B820" w:rsidR="0068643A" w:rsidRPr="00FD6E06" w:rsidRDefault="00874B0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845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6FBBE7" w14:textId="30726AFB" w:rsidR="0068643A" w:rsidRPr="00FD6E06" w:rsidRDefault="002E0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 - 208</w:t>
            </w:r>
          </w:p>
        </w:tc>
      </w:tr>
      <w:tr w:rsidR="00BB4AE3" w:rsidRPr="00FD6E06" w14:paraId="782B1D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B78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F64B50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5E4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C4E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D65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17933" w14:textId="3B5B7C67" w:rsidR="0068643A" w:rsidRPr="00FD6E06" w:rsidRDefault="005E6D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3818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CF661" w14:textId="34C36F6E" w:rsidR="0068643A" w:rsidRPr="00FD6E06" w:rsidRDefault="006D71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65A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- 218</w:t>
            </w:r>
          </w:p>
        </w:tc>
      </w:tr>
      <w:tr w:rsidR="0068643A" w:rsidRPr="00FD6E06" w14:paraId="2619289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139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C9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B2C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1B7DD" w14:textId="3FC04BAB" w:rsidR="0068643A" w:rsidRPr="00FD6E06" w:rsidRDefault="005E6D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796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6668F" w14:textId="57C475D3" w:rsidR="0068643A" w:rsidRPr="00FD6E06" w:rsidRDefault="005E6D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955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 - 224</w:t>
            </w:r>
          </w:p>
        </w:tc>
      </w:tr>
      <w:tr w:rsidR="0068643A" w:rsidRPr="00FD6E06" w14:paraId="3C913C5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7A60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99E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ECE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C53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D206E" w14:textId="2832AF49" w:rsidR="0068643A" w:rsidRPr="00FD6E06" w:rsidRDefault="00483B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1EBD6" w14:textId="54A0643F" w:rsidR="0068643A" w:rsidRPr="00FD6E06" w:rsidRDefault="00483B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BCEF5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4E0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08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391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44D3C" w14:textId="276815AE" w:rsidR="0068643A" w:rsidRPr="00FD6E06" w:rsidRDefault="008D4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3C4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9EC373" w14:textId="50B67D16" w:rsidR="0068643A" w:rsidRPr="00FD6E06" w:rsidRDefault="00A22C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B70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AF08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 w:rsidR="008B70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67E4D0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5B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3DE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E9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655C" w14:textId="7DC66CD8" w:rsidR="0068643A" w:rsidRPr="00F42FB1" w:rsidRDefault="00FF31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FB1">
              <w:rPr>
                <w:sz w:val="24"/>
                <w:szCs w:val="24"/>
              </w:rPr>
              <w:t>X</w:t>
            </w:r>
            <w:r w:rsidR="0068643A" w:rsidRPr="00F42F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F42FB1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F42F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45B15" w14:textId="404AA8AF" w:rsidR="0068643A" w:rsidRPr="00F42FB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F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FB1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F42F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6F43F" w14:textId="50FAABF6" w:rsidR="0068643A" w:rsidRPr="00F42FB1" w:rsidRDefault="00F42F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F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 - 220</w:t>
            </w:r>
          </w:p>
        </w:tc>
      </w:tr>
      <w:tr w:rsidR="0068643A" w:rsidRPr="00FD6E06" w14:paraId="062868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0BB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09C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2F3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500D8" w14:textId="080C5F73" w:rsidR="0068643A" w:rsidRPr="00F42FB1" w:rsidRDefault="00BD54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FB1">
              <w:rPr>
                <w:sz w:val="24"/>
                <w:szCs w:val="24"/>
              </w:rPr>
              <w:t>X</w:t>
            </w:r>
            <w:r w:rsidR="0068643A" w:rsidRPr="00F42F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F42FB1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="0068643A" w:rsidRPr="00F42F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E3BE8" w14:textId="77777777" w:rsidR="0068643A" w:rsidRPr="00F42FB1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FB1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42FB1">
              <w:rPr>
                <w:sz w:val="24"/>
                <w:szCs w:val="24"/>
              </w:rPr>
              <w:instrText xml:space="preserve"> FORMCHECKBOX </w:instrText>
            </w:r>
            <w:r w:rsidR="00B4260A">
              <w:rPr>
                <w:sz w:val="24"/>
                <w:szCs w:val="24"/>
              </w:rPr>
            </w:r>
            <w:r w:rsidR="00B4260A">
              <w:rPr>
                <w:sz w:val="24"/>
                <w:szCs w:val="24"/>
              </w:rPr>
              <w:fldChar w:fldCharType="separate"/>
            </w:r>
            <w:r w:rsidRPr="00F42FB1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D112A" w14:textId="0B169404" w:rsidR="0068643A" w:rsidRPr="00F42FB1" w:rsidRDefault="00F42F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2F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 - 220</w:t>
            </w:r>
          </w:p>
        </w:tc>
      </w:tr>
    </w:tbl>
    <w:p w14:paraId="574F134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D98D1" w14:textId="77777777" w:rsidR="00B4260A" w:rsidRDefault="00B4260A" w:rsidP="00FD6E06">
      <w:pPr>
        <w:spacing w:after="0" w:line="240" w:lineRule="auto"/>
      </w:pPr>
      <w:r>
        <w:separator/>
      </w:r>
    </w:p>
  </w:endnote>
  <w:endnote w:type="continuationSeparator" w:id="0">
    <w:p w14:paraId="6479E13D" w14:textId="77777777" w:rsidR="00B4260A" w:rsidRDefault="00B4260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763B6" w14:textId="59C70A0D" w:rsidR="00FD6E06" w:rsidRDefault="005C4893" w:rsidP="00F901FE">
    <w:pPr>
      <w:pStyle w:val="Footer"/>
    </w:pPr>
    <w:r>
      <w:t>ADDITIONAL_FILE_Completed_PRISMA_Checklist</w:t>
    </w:r>
    <w:r w:rsidR="00756F35">
      <w:t>_Updated_1_7_2021</w:t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</w:r>
    <w:r w:rsidR="00F901FE">
      <w:tab/>
      <w:t xml:space="preserve">         </w:t>
    </w:r>
    <w:r w:rsidR="00F901FE">
      <w:rPr>
        <w:noProof/>
        <w:lang w:eastAsia="en-GB"/>
      </w:rPr>
      <w:drawing>
        <wp:inline distT="0" distB="0" distL="0" distR="0" wp14:anchorId="3BECE535" wp14:editId="0A21F6B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46681" w14:textId="77777777" w:rsidR="00B4260A" w:rsidRDefault="00B4260A" w:rsidP="00FD6E06">
      <w:pPr>
        <w:spacing w:after="0" w:line="240" w:lineRule="auto"/>
      </w:pPr>
      <w:r>
        <w:separator/>
      </w:r>
    </w:p>
  </w:footnote>
  <w:footnote w:type="continuationSeparator" w:id="0">
    <w:p w14:paraId="24C2A15B" w14:textId="77777777" w:rsidR="00B4260A" w:rsidRDefault="00B4260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0945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0760A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2A1B"/>
    <w:rsid w:val="00065A80"/>
    <w:rsid w:val="000E5075"/>
    <w:rsid w:val="000F7BE6"/>
    <w:rsid w:val="000F7EE2"/>
    <w:rsid w:val="00145107"/>
    <w:rsid w:val="001578B9"/>
    <w:rsid w:val="00172BE0"/>
    <w:rsid w:val="0019285E"/>
    <w:rsid w:val="00195570"/>
    <w:rsid w:val="001D5E66"/>
    <w:rsid w:val="001E0BA4"/>
    <w:rsid w:val="001E4CA1"/>
    <w:rsid w:val="002075A5"/>
    <w:rsid w:val="0022019C"/>
    <w:rsid w:val="00221A29"/>
    <w:rsid w:val="002253F7"/>
    <w:rsid w:val="002360A8"/>
    <w:rsid w:val="00252879"/>
    <w:rsid w:val="00257F7F"/>
    <w:rsid w:val="002D7189"/>
    <w:rsid w:val="002E0B3C"/>
    <w:rsid w:val="002E3E23"/>
    <w:rsid w:val="003205D6"/>
    <w:rsid w:val="00342B61"/>
    <w:rsid w:val="0034583E"/>
    <w:rsid w:val="003633FA"/>
    <w:rsid w:val="0039426D"/>
    <w:rsid w:val="003F1AB6"/>
    <w:rsid w:val="004306E0"/>
    <w:rsid w:val="004327F1"/>
    <w:rsid w:val="0044669A"/>
    <w:rsid w:val="00450AF8"/>
    <w:rsid w:val="00472FD2"/>
    <w:rsid w:val="00474025"/>
    <w:rsid w:val="00476B94"/>
    <w:rsid w:val="00480479"/>
    <w:rsid w:val="00483B35"/>
    <w:rsid w:val="004A07EB"/>
    <w:rsid w:val="004C7442"/>
    <w:rsid w:val="00574980"/>
    <w:rsid w:val="005C4893"/>
    <w:rsid w:val="005E6D8A"/>
    <w:rsid w:val="005F3ACB"/>
    <w:rsid w:val="0061356D"/>
    <w:rsid w:val="006249AC"/>
    <w:rsid w:val="00664936"/>
    <w:rsid w:val="0068643A"/>
    <w:rsid w:val="006A05ED"/>
    <w:rsid w:val="006D71BB"/>
    <w:rsid w:val="006E21A9"/>
    <w:rsid w:val="007076A4"/>
    <w:rsid w:val="00750A0E"/>
    <w:rsid w:val="00756F35"/>
    <w:rsid w:val="00757785"/>
    <w:rsid w:val="00770C7A"/>
    <w:rsid w:val="007924AC"/>
    <w:rsid w:val="007D1277"/>
    <w:rsid w:val="007D368B"/>
    <w:rsid w:val="007D3ED5"/>
    <w:rsid w:val="007D6CB2"/>
    <w:rsid w:val="008237B1"/>
    <w:rsid w:val="00830986"/>
    <w:rsid w:val="00842CA3"/>
    <w:rsid w:val="00874B0D"/>
    <w:rsid w:val="008B70C1"/>
    <w:rsid w:val="008D1022"/>
    <w:rsid w:val="008D417D"/>
    <w:rsid w:val="008E367F"/>
    <w:rsid w:val="00917B8D"/>
    <w:rsid w:val="0092192C"/>
    <w:rsid w:val="00932A5D"/>
    <w:rsid w:val="00956829"/>
    <w:rsid w:val="00956845"/>
    <w:rsid w:val="0099449B"/>
    <w:rsid w:val="009A7AF8"/>
    <w:rsid w:val="009B20D2"/>
    <w:rsid w:val="009B5D4D"/>
    <w:rsid w:val="009E66E9"/>
    <w:rsid w:val="009F2ED3"/>
    <w:rsid w:val="009F5CD0"/>
    <w:rsid w:val="00A0782F"/>
    <w:rsid w:val="00A22CF2"/>
    <w:rsid w:val="00A740CB"/>
    <w:rsid w:val="00A82568"/>
    <w:rsid w:val="00A87F9A"/>
    <w:rsid w:val="00AD50DB"/>
    <w:rsid w:val="00AF0886"/>
    <w:rsid w:val="00B4260A"/>
    <w:rsid w:val="00B567D4"/>
    <w:rsid w:val="00B63DBE"/>
    <w:rsid w:val="00B67DB7"/>
    <w:rsid w:val="00B73049"/>
    <w:rsid w:val="00BB4AE3"/>
    <w:rsid w:val="00BB7E94"/>
    <w:rsid w:val="00BC0710"/>
    <w:rsid w:val="00BD5494"/>
    <w:rsid w:val="00BD5D7D"/>
    <w:rsid w:val="00BE6771"/>
    <w:rsid w:val="00C60006"/>
    <w:rsid w:val="00CA4BE5"/>
    <w:rsid w:val="00CA6DD4"/>
    <w:rsid w:val="00CD7A98"/>
    <w:rsid w:val="00CF7B72"/>
    <w:rsid w:val="00D16EF0"/>
    <w:rsid w:val="00D228C3"/>
    <w:rsid w:val="00D464FA"/>
    <w:rsid w:val="00D941C6"/>
    <w:rsid w:val="00DD711B"/>
    <w:rsid w:val="00DE030B"/>
    <w:rsid w:val="00DE610C"/>
    <w:rsid w:val="00DF0D28"/>
    <w:rsid w:val="00E12C64"/>
    <w:rsid w:val="00E20A2F"/>
    <w:rsid w:val="00E24786"/>
    <w:rsid w:val="00E874A1"/>
    <w:rsid w:val="00ED1948"/>
    <w:rsid w:val="00EE17D5"/>
    <w:rsid w:val="00EE4992"/>
    <w:rsid w:val="00F42FB1"/>
    <w:rsid w:val="00F509C1"/>
    <w:rsid w:val="00F901FE"/>
    <w:rsid w:val="00F96E64"/>
    <w:rsid w:val="00FD6D4D"/>
    <w:rsid w:val="00FD6E06"/>
    <w:rsid w:val="00FD7F89"/>
    <w:rsid w:val="00FE027B"/>
    <w:rsid w:val="00FE748D"/>
    <w:rsid w:val="00FF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B6B96"/>
  <w15:docId w15:val="{3ACD18BD-28BA-45B7-AF39-787FCF0E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Sally Anne Pearson</cp:lastModifiedBy>
  <cp:revision>36</cp:revision>
  <dcterms:created xsi:type="dcterms:W3CDTF">2021-07-01T10:30:00Z</dcterms:created>
  <dcterms:modified xsi:type="dcterms:W3CDTF">2021-07-04T10:29:00Z</dcterms:modified>
</cp:coreProperties>
</file>